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F6729" w14:textId="2938204C" w:rsidR="00A96087" w:rsidRDefault="00644D25" w:rsidP="00A96087">
      <w:pPr>
        <w:rPr>
          <w:rFonts w:ascii="Times" w:hAnsi="Times"/>
          <w:b/>
          <w:bCs/>
        </w:rPr>
      </w:pPr>
      <w:r w:rsidRPr="00A96087">
        <w:rPr>
          <w:rFonts w:ascii="Times" w:hAnsi="Times"/>
          <w:b/>
          <w:bCs/>
        </w:rPr>
        <w:t>S</w:t>
      </w:r>
      <w:r w:rsidR="00B73386" w:rsidRPr="00A96087">
        <w:rPr>
          <w:rFonts w:ascii="Times" w:hAnsi="Times" w:cs="Angsana New"/>
          <w:b/>
          <w:bCs/>
          <w:lang w:bidi="th-TH"/>
        </w:rPr>
        <w:t>1</w:t>
      </w:r>
      <w:r w:rsidR="00F609AB" w:rsidRPr="00A96087">
        <w:rPr>
          <w:rFonts w:ascii="Times" w:hAnsi="Times" w:cs="Angsana New"/>
          <w:b/>
          <w:bCs/>
          <w:lang w:bidi="th-TH"/>
        </w:rPr>
        <w:t xml:space="preserve"> </w:t>
      </w:r>
      <w:r w:rsidR="00FF1BE4" w:rsidRPr="00A96087">
        <w:rPr>
          <w:rFonts w:ascii="Times" w:hAnsi="Times" w:cs="Angsana New"/>
          <w:b/>
          <w:bCs/>
          <w:lang w:bidi="th-TH"/>
        </w:rPr>
        <w:t>Table</w:t>
      </w:r>
      <w:r w:rsidR="00BA5539">
        <w:rPr>
          <w:rFonts w:ascii="Times" w:hAnsi="Times" w:cs="Angsana New"/>
          <w:b/>
          <w:bCs/>
          <w:lang w:bidi="th-TH"/>
        </w:rPr>
        <w:t xml:space="preserve">. </w:t>
      </w:r>
      <w:r w:rsidR="00A96087" w:rsidRPr="00A96087">
        <w:rPr>
          <w:rFonts w:ascii="Times" w:hAnsi="Times"/>
          <w:b/>
          <w:bCs/>
        </w:rPr>
        <w:t>Comparison of patient and treatment characteristics between 2007 to 2014 and 2015 to 2019</w:t>
      </w:r>
    </w:p>
    <w:p w14:paraId="581C5A90" w14:textId="77777777" w:rsidR="006A4184" w:rsidRPr="00A96087" w:rsidRDefault="006A4184" w:rsidP="00A96087">
      <w:pPr>
        <w:rPr>
          <w:rFonts w:ascii="Times" w:hAnsi="Times" w:cs="Angsana New"/>
          <w:b/>
          <w:bCs/>
          <w:lang w:bidi="th-TH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397"/>
        <w:gridCol w:w="2410"/>
        <w:gridCol w:w="2410"/>
      </w:tblGrid>
      <w:tr w:rsidR="006A4184" w:rsidRPr="00F863C9" w14:paraId="298A006C" w14:textId="77777777" w:rsidTr="0029130B">
        <w:trPr>
          <w:trHeight w:val="448"/>
        </w:trPr>
        <w:tc>
          <w:tcPr>
            <w:tcW w:w="3397" w:type="dxa"/>
            <w:vAlign w:val="center"/>
          </w:tcPr>
          <w:p w14:paraId="3BB24C73" w14:textId="77777777" w:rsidR="006A4184" w:rsidRPr="00F863C9" w:rsidRDefault="006A4184" w:rsidP="0029130B">
            <w:pPr>
              <w:rPr>
                <w:rFonts w:ascii="Times" w:hAnsi="Times" w:cs="Angsana New"/>
                <w:b/>
                <w:bCs/>
                <w:lang w:bidi="th-TH"/>
              </w:rPr>
            </w:pPr>
          </w:p>
        </w:tc>
        <w:tc>
          <w:tcPr>
            <w:tcW w:w="2410" w:type="dxa"/>
            <w:vAlign w:val="center"/>
          </w:tcPr>
          <w:p w14:paraId="422BA0D5" w14:textId="4E7656F5" w:rsidR="006A4184" w:rsidRPr="00F863C9" w:rsidRDefault="00657FCE" w:rsidP="00D5469C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 w:rsidRPr="00F863C9">
              <w:rPr>
                <w:rFonts w:ascii="Times" w:hAnsi="Times" w:cs="Angsana New"/>
                <w:b/>
                <w:bCs/>
                <w:lang w:bidi="th-TH"/>
              </w:rPr>
              <w:t>2007-2014</w:t>
            </w:r>
          </w:p>
        </w:tc>
        <w:tc>
          <w:tcPr>
            <w:tcW w:w="2410" w:type="dxa"/>
            <w:vAlign w:val="center"/>
          </w:tcPr>
          <w:p w14:paraId="1EC5E90B" w14:textId="74075339" w:rsidR="006A4184" w:rsidRPr="00F863C9" w:rsidRDefault="00657FCE" w:rsidP="00D5469C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 w:rsidRPr="00F863C9">
              <w:rPr>
                <w:rFonts w:ascii="Times" w:hAnsi="Times" w:cs="Angsana New"/>
                <w:b/>
                <w:bCs/>
                <w:lang w:bidi="th-TH"/>
              </w:rPr>
              <w:t>2015-2019</w:t>
            </w:r>
          </w:p>
        </w:tc>
      </w:tr>
      <w:tr w:rsidR="006A4184" w:rsidRPr="00F863C9" w14:paraId="1F559E14" w14:textId="77777777" w:rsidTr="0029130B">
        <w:trPr>
          <w:trHeight w:val="448"/>
        </w:trPr>
        <w:tc>
          <w:tcPr>
            <w:tcW w:w="3397" w:type="dxa"/>
            <w:vAlign w:val="center"/>
          </w:tcPr>
          <w:p w14:paraId="2E3EF645" w14:textId="682F90E5" w:rsidR="006A4184" w:rsidRPr="00D5469C" w:rsidRDefault="00657FCE" w:rsidP="0029130B">
            <w:pPr>
              <w:rPr>
                <w:rFonts w:ascii="Times" w:hAnsi="Times" w:cs="Angsana New"/>
                <w:lang w:bidi="th-TH"/>
              </w:rPr>
            </w:pPr>
            <w:r w:rsidRPr="00D5469C">
              <w:rPr>
                <w:rFonts w:ascii="Times" w:hAnsi="Times" w:cs="Angsana New"/>
                <w:lang w:bidi="th-TH"/>
              </w:rPr>
              <w:t>N</w:t>
            </w:r>
            <w:r w:rsidR="00FF1AEA" w:rsidRPr="00D5469C">
              <w:rPr>
                <w:rFonts w:ascii="Times" w:hAnsi="Times" w:cs="Angsana New"/>
                <w:lang w:bidi="th-TH"/>
              </w:rPr>
              <w:t>umber</w:t>
            </w:r>
          </w:p>
        </w:tc>
        <w:tc>
          <w:tcPr>
            <w:tcW w:w="2410" w:type="dxa"/>
            <w:vAlign w:val="center"/>
          </w:tcPr>
          <w:p w14:paraId="407A7009" w14:textId="4596860C" w:rsidR="006A4184" w:rsidRPr="00F863C9" w:rsidRDefault="00FF1AEA" w:rsidP="00D5469C">
            <w:pPr>
              <w:jc w:val="center"/>
              <w:rPr>
                <w:rFonts w:ascii="Times" w:hAnsi="Times" w:cs="Angsana New"/>
                <w:lang w:bidi="th-TH"/>
              </w:rPr>
            </w:pPr>
            <w:r w:rsidRPr="00F863C9">
              <w:rPr>
                <w:rFonts w:ascii="Times" w:hAnsi="Times" w:cs="Angsana New"/>
                <w:lang w:bidi="th-TH"/>
              </w:rPr>
              <w:t>40 (</w:t>
            </w:r>
            <w:r w:rsidR="00AE5CA6" w:rsidRPr="00F863C9">
              <w:rPr>
                <w:rFonts w:ascii="Times" w:hAnsi="Times" w:cs="Angsana New"/>
                <w:lang w:bidi="th-TH"/>
              </w:rPr>
              <w:t>25%</w:t>
            </w:r>
            <w:r w:rsidRPr="00F863C9">
              <w:rPr>
                <w:rFonts w:ascii="Times" w:hAnsi="Times" w:cs="Angsana New"/>
                <w:lang w:bidi="th-TH"/>
              </w:rPr>
              <w:t>)</w:t>
            </w:r>
          </w:p>
        </w:tc>
        <w:tc>
          <w:tcPr>
            <w:tcW w:w="2410" w:type="dxa"/>
            <w:vAlign w:val="center"/>
          </w:tcPr>
          <w:p w14:paraId="3428E13D" w14:textId="069435A9" w:rsidR="006A4184" w:rsidRPr="00F863C9" w:rsidRDefault="00AE5CA6" w:rsidP="00D5469C">
            <w:pPr>
              <w:jc w:val="center"/>
              <w:rPr>
                <w:rFonts w:ascii="Times" w:hAnsi="Times" w:cs="Angsana New"/>
                <w:lang w:bidi="th-TH"/>
              </w:rPr>
            </w:pPr>
            <w:r w:rsidRPr="00F863C9">
              <w:rPr>
                <w:rFonts w:ascii="Times" w:hAnsi="Times" w:cs="Angsana New"/>
                <w:lang w:bidi="th-TH"/>
              </w:rPr>
              <w:t>120 (75%)</w:t>
            </w:r>
          </w:p>
        </w:tc>
      </w:tr>
      <w:tr w:rsidR="00F863C9" w:rsidRPr="00F863C9" w14:paraId="150A3D6B" w14:textId="77777777" w:rsidTr="0029130B">
        <w:trPr>
          <w:trHeight w:val="476"/>
        </w:trPr>
        <w:tc>
          <w:tcPr>
            <w:tcW w:w="3397" w:type="dxa"/>
            <w:vAlign w:val="center"/>
          </w:tcPr>
          <w:p w14:paraId="329E3298" w14:textId="59156F22" w:rsidR="00F863C9" w:rsidRPr="00F863C9" w:rsidRDefault="00F863C9" w:rsidP="0029130B">
            <w:pPr>
              <w:rPr>
                <w:rFonts w:ascii="Times" w:hAnsi="Times" w:cs="Angsana New"/>
                <w:b/>
                <w:bCs/>
                <w:lang w:bidi="th-TH"/>
              </w:rPr>
            </w:pPr>
            <w:r w:rsidRPr="00F863C9">
              <w:rPr>
                <w:rFonts w:ascii="Times" w:hAnsi="Times"/>
              </w:rPr>
              <w:t>Age (mean)</w:t>
            </w:r>
          </w:p>
        </w:tc>
        <w:tc>
          <w:tcPr>
            <w:tcW w:w="2410" w:type="dxa"/>
            <w:vAlign w:val="center"/>
          </w:tcPr>
          <w:p w14:paraId="7A07B613" w14:textId="40FB0DC6" w:rsidR="00F863C9" w:rsidRPr="00C5108C" w:rsidRDefault="00C5108C" w:rsidP="00D5469C">
            <w:pPr>
              <w:jc w:val="center"/>
              <w:rPr>
                <w:rFonts w:ascii="Times" w:hAnsi="Times" w:cs="Angsana New"/>
                <w:lang w:bidi="th-TH"/>
              </w:rPr>
            </w:pPr>
            <w:r w:rsidRPr="00C5108C">
              <w:rPr>
                <w:rFonts w:ascii="Times" w:hAnsi="Times" w:cs="Angsana New"/>
                <w:lang w:bidi="th-TH"/>
              </w:rPr>
              <w:t>55.9</w:t>
            </w:r>
            <w:r w:rsidR="008669DD">
              <w:rPr>
                <w:rFonts w:ascii="Times" w:hAnsi="Times" w:cs="Angsana New"/>
                <w:lang w:bidi="th-TH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4E0F456" w14:textId="3619D020" w:rsidR="00F863C9" w:rsidRPr="00C5108C" w:rsidRDefault="00C5108C" w:rsidP="00D5469C">
            <w:pPr>
              <w:jc w:val="center"/>
              <w:rPr>
                <w:rFonts w:ascii="Times" w:hAnsi="Times" w:cs="Angsana New"/>
                <w:lang w:bidi="th-TH"/>
              </w:rPr>
            </w:pPr>
            <w:r w:rsidRPr="00C5108C">
              <w:rPr>
                <w:rFonts w:ascii="Times" w:hAnsi="Times" w:cs="Angsana New"/>
                <w:lang w:bidi="th-TH"/>
              </w:rPr>
              <w:t>61.5</w:t>
            </w:r>
            <w:r w:rsidR="008669DD">
              <w:rPr>
                <w:rFonts w:ascii="Times" w:hAnsi="Times" w:cs="Angsana New"/>
                <w:lang w:bidi="th-TH"/>
              </w:rPr>
              <w:t xml:space="preserve"> </w:t>
            </w:r>
          </w:p>
        </w:tc>
      </w:tr>
      <w:tr w:rsidR="00F863C9" w:rsidRPr="00F863C9" w14:paraId="4CEC9033" w14:textId="77777777" w:rsidTr="0029130B">
        <w:trPr>
          <w:trHeight w:val="448"/>
        </w:trPr>
        <w:tc>
          <w:tcPr>
            <w:tcW w:w="3397" w:type="dxa"/>
            <w:vAlign w:val="center"/>
          </w:tcPr>
          <w:p w14:paraId="5AE80FF6" w14:textId="77777777" w:rsidR="003A6D03" w:rsidRPr="00163F53" w:rsidRDefault="003A6D03" w:rsidP="0029130B">
            <w:pPr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 xml:space="preserve">Child-Pugh score </w:t>
            </w:r>
          </w:p>
          <w:p w14:paraId="43163399" w14:textId="77777777" w:rsidR="003A6D03" w:rsidRPr="00163F53" w:rsidRDefault="003A6D03" w:rsidP="0029130B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>5-6</w:t>
            </w:r>
          </w:p>
          <w:p w14:paraId="45C63ED6" w14:textId="77777777" w:rsidR="003A6D03" w:rsidRPr="00163F53" w:rsidRDefault="003A6D03" w:rsidP="0029130B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>7-9</w:t>
            </w:r>
          </w:p>
          <w:p w14:paraId="616571CE" w14:textId="77777777" w:rsidR="003A6D03" w:rsidRDefault="003A6D03" w:rsidP="0029130B">
            <w:pPr>
              <w:ind w:left="454"/>
              <w:rPr>
                <w:rFonts w:ascii="Times" w:hAnsi="Times"/>
              </w:rPr>
            </w:pPr>
            <w:r w:rsidRPr="00163F53">
              <w:rPr>
                <w:rFonts w:ascii="Times" w:hAnsi="Times"/>
              </w:rPr>
              <w:t>10-15</w:t>
            </w:r>
          </w:p>
          <w:p w14:paraId="44E2F1DC" w14:textId="0BCBD26B" w:rsidR="00F863C9" w:rsidRPr="00F863C9" w:rsidRDefault="003A6D03" w:rsidP="0029130B">
            <w:pPr>
              <w:ind w:left="455"/>
              <w:rPr>
                <w:rFonts w:ascii="Times" w:hAnsi="Times"/>
                <w:b/>
                <w:bCs/>
              </w:rPr>
            </w:pPr>
            <w:r w:rsidRPr="004C2DDD">
              <w:rPr>
                <w:rFonts w:ascii="Times" w:hAnsi="Times"/>
              </w:rPr>
              <w:t>Missing</w:t>
            </w:r>
          </w:p>
        </w:tc>
        <w:tc>
          <w:tcPr>
            <w:tcW w:w="2410" w:type="dxa"/>
          </w:tcPr>
          <w:p w14:paraId="11C35DC4" w14:textId="77777777" w:rsidR="00F863C9" w:rsidRDefault="00F863C9" w:rsidP="00C27A10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</w:p>
          <w:p w14:paraId="28B48A1A" w14:textId="77777777" w:rsidR="00963C22" w:rsidRPr="00496226" w:rsidRDefault="00963C22" w:rsidP="00C27A10">
            <w:pPr>
              <w:jc w:val="center"/>
              <w:rPr>
                <w:rFonts w:ascii="Times" w:hAnsi="Times" w:cs="Angsana New"/>
                <w:lang w:bidi="th-TH"/>
              </w:rPr>
            </w:pPr>
            <w:r w:rsidRPr="00496226">
              <w:rPr>
                <w:rFonts w:ascii="Times" w:hAnsi="Times" w:cs="Angsana New"/>
                <w:lang w:bidi="th-TH"/>
              </w:rPr>
              <w:t>30 (75%)</w:t>
            </w:r>
          </w:p>
          <w:p w14:paraId="76503A04" w14:textId="77777777" w:rsidR="00963C22" w:rsidRPr="00496226" w:rsidRDefault="00963C22" w:rsidP="00C27A10">
            <w:pPr>
              <w:jc w:val="center"/>
              <w:rPr>
                <w:rFonts w:ascii="Times" w:hAnsi="Times" w:cs="Angsana New"/>
                <w:lang w:bidi="th-TH"/>
              </w:rPr>
            </w:pPr>
            <w:r w:rsidRPr="00496226">
              <w:rPr>
                <w:rFonts w:ascii="Times" w:hAnsi="Times" w:cs="Angsana New"/>
                <w:lang w:bidi="th-TH"/>
              </w:rPr>
              <w:t>9 (22.5%)</w:t>
            </w:r>
          </w:p>
          <w:p w14:paraId="71CB19FB" w14:textId="77777777" w:rsidR="00963C22" w:rsidRPr="00496226" w:rsidRDefault="00963C22" w:rsidP="00C27A10">
            <w:pPr>
              <w:jc w:val="center"/>
              <w:rPr>
                <w:rFonts w:ascii="Times" w:hAnsi="Times" w:cs="Angsana New"/>
                <w:lang w:bidi="th-TH"/>
              </w:rPr>
            </w:pPr>
            <w:r w:rsidRPr="00496226">
              <w:rPr>
                <w:rFonts w:ascii="Times" w:hAnsi="Times" w:cs="Angsana New"/>
                <w:lang w:bidi="th-TH"/>
              </w:rPr>
              <w:t>1 (2.5%)</w:t>
            </w:r>
          </w:p>
          <w:p w14:paraId="51656368" w14:textId="505A1EC9" w:rsidR="00963C22" w:rsidRPr="00F863C9" w:rsidRDefault="00496226" w:rsidP="00C27A10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 w:rsidRPr="00496226">
              <w:rPr>
                <w:rFonts w:ascii="Times" w:hAnsi="Times" w:cs="Angsana New"/>
                <w:lang w:bidi="th-TH"/>
              </w:rPr>
              <w:t>0</w:t>
            </w:r>
          </w:p>
        </w:tc>
        <w:tc>
          <w:tcPr>
            <w:tcW w:w="2410" w:type="dxa"/>
          </w:tcPr>
          <w:p w14:paraId="5CB7E1A0" w14:textId="77777777" w:rsidR="00F863C9" w:rsidRDefault="00F863C9" w:rsidP="00496226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</w:p>
          <w:p w14:paraId="0F1F5D30" w14:textId="77777777" w:rsidR="00496226" w:rsidRPr="005A46BE" w:rsidRDefault="005A46BE" w:rsidP="00496226">
            <w:pPr>
              <w:jc w:val="center"/>
              <w:rPr>
                <w:rFonts w:ascii="Times" w:hAnsi="Times" w:cs="Angsana New"/>
                <w:lang w:bidi="th-TH"/>
              </w:rPr>
            </w:pPr>
            <w:r w:rsidRPr="005A46BE">
              <w:rPr>
                <w:rFonts w:ascii="Times" w:hAnsi="Times" w:cs="Angsana New"/>
                <w:lang w:bidi="th-TH"/>
              </w:rPr>
              <w:t>79 (65.8%)</w:t>
            </w:r>
          </w:p>
          <w:p w14:paraId="0B54B62A" w14:textId="77777777" w:rsidR="005A46BE" w:rsidRPr="005A46BE" w:rsidRDefault="005A46BE" w:rsidP="00496226">
            <w:pPr>
              <w:jc w:val="center"/>
              <w:rPr>
                <w:rFonts w:ascii="Times" w:hAnsi="Times" w:cs="Angsana New"/>
                <w:lang w:bidi="th-TH"/>
              </w:rPr>
            </w:pPr>
            <w:r w:rsidRPr="005A46BE">
              <w:rPr>
                <w:rFonts w:ascii="Times" w:hAnsi="Times" w:cs="Angsana New"/>
                <w:lang w:bidi="th-TH"/>
              </w:rPr>
              <w:t>36 (30%)</w:t>
            </w:r>
          </w:p>
          <w:p w14:paraId="4E805737" w14:textId="77777777" w:rsidR="005A46BE" w:rsidRPr="005A46BE" w:rsidRDefault="005A46BE" w:rsidP="00496226">
            <w:pPr>
              <w:jc w:val="center"/>
              <w:rPr>
                <w:rFonts w:ascii="Times" w:hAnsi="Times" w:cs="Angsana New"/>
                <w:lang w:bidi="th-TH"/>
              </w:rPr>
            </w:pPr>
            <w:r w:rsidRPr="005A46BE">
              <w:rPr>
                <w:rFonts w:ascii="Times" w:hAnsi="Times" w:cs="Angsana New"/>
                <w:lang w:bidi="th-TH"/>
              </w:rPr>
              <w:t>3 (2.5%)</w:t>
            </w:r>
          </w:p>
          <w:p w14:paraId="39A3687F" w14:textId="773902F1" w:rsidR="005A46BE" w:rsidRPr="00F863C9" w:rsidRDefault="005A46BE" w:rsidP="00496226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 w:rsidRPr="005A46BE">
              <w:rPr>
                <w:rFonts w:ascii="Times" w:hAnsi="Times" w:cs="Angsana New"/>
                <w:lang w:bidi="th-TH"/>
              </w:rPr>
              <w:t>2 (1.7%)</w:t>
            </w:r>
          </w:p>
        </w:tc>
      </w:tr>
      <w:tr w:rsidR="00F863C9" w:rsidRPr="00F863C9" w14:paraId="6A0D42DD" w14:textId="77777777" w:rsidTr="0029130B">
        <w:trPr>
          <w:trHeight w:val="448"/>
        </w:trPr>
        <w:tc>
          <w:tcPr>
            <w:tcW w:w="3397" w:type="dxa"/>
            <w:vAlign w:val="center"/>
          </w:tcPr>
          <w:p w14:paraId="63E60801" w14:textId="77777777" w:rsidR="004C2DDD" w:rsidRPr="00163F53" w:rsidRDefault="004C2DDD" w:rsidP="0029130B">
            <w:pPr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 xml:space="preserve">Tumor size (cm) </w:t>
            </w:r>
          </w:p>
          <w:p w14:paraId="0ACE0727" w14:textId="77777777" w:rsidR="004C2DDD" w:rsidRPr="00163F53" w:rsidRDefault="004C2DDD" w:rsidP="0029130B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>Median (range)</w:t>
            </w:r>
          </w:p>
          <w:p w14:paraId="1CF50F27" w14:textId="77777777" w:rsidR="004C2DDD" w:rsidRPr="00163F53" w:rsidRDefault="004C2DDD" w:rsidP="0029130B">
            <w:pPr>
              <w:ind w:left="454"/>
              <w:rPr>
                <w:rFonts w:ascii="Times" w:hAnsi="Times"/>
                <w:b/>
                <w:bCs/>
              </w:rPr>
            </w:pPr>
            <w:r w:rsidRPr="00163F53">
              <w:rPr>
                <w:rFonts w:ascii="Times" w:hAnsi="Times"/>
              </w:rPr>
              <w:t xml:space="preserve">&lt;10 cm </w:t>
            </w:r>
          </w:p>
          <w:p w14:paraId="0053168D" w14:textId="77777777" w:rsidR="004C2DDD" w:rsidRDefault="004C2DDD" w:rsidP="0029130B">
            <w:pPr>
              <w:ind w:left="454"/>
              <w:rPr>
                <w:rFonts w:ascii="Times" w:hAnsi="Times"/>
              </w:rPr>
            </w:pPr>
            <w:r w:rsidRPr="00163F53">
              <w:rPr>
                <w:rFonts w:ascii="Times" w:hAnsi="Times"/>
              </w:rPr>
              <w:sym w:font="Symbol" w:char="F0B3"/>
            </w:r>
            <w:r w:rsidRPr="00163F53">
              <w:rPr>
                <w:rFonts w:ascii="Times" w:hAnsi="Times"/>
              </w:rPr>
              <w:t>10cm</w:t>
            </w:r>
          </w:p>
          <w:p w14:paraId="2A64D9FB" w14:textId="0E94C85D" w:rsidR="00F863C9" w:rsidRPr="00F863C9" w:rsidRDefault="004C2DDD" w:rsidP="0029130B">
            <w:pPr>
              <w:ind w:left="455"/>
              <w:rPr>
                <w:rFonts w:ascii="Times" w:hAnsi="Times" w:cs="Angsana New"/>
                <w:b/>
                <w:bCs/>
                <w:lang w:bidi="th-TH"/>
              </w:rPr>
            </w:pPr>
            <w:r w:rsidRPr="004C2DDD">
              <w:rPr>
                <w:rFonts w:ascii="Times" w:hAnsi="Times"/>
              </w:rPr>
              <w:t>Missing</w:t>
            </w:r>
          </w:p>
        </w:tc>
        <w:tc>
          <w:tcPr>
            <w:tcW w:w="2410" w:type="dxa"/>
          </w:tcPr>
          <w:p w14:paraId="41CE2ACE" w14:textId="77777777" w:rsidR="00777974" w:rsidRPr="00211D96" w:rsidRDefault="00777974" w:rsidP="003D6703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53D1481C" w14:textId="77777777" w:rsidR="00F863C9" w:rsidRDefault="00777974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 w:rsidRPr="00211D96">
              <w:rPr>
                <w:rFonts w:ascii="Times" w:hAnsi="Times" w:cs="Angsana New"/>
                <w:lang w:bidi="th-TH"/>
              </w:rPr>
              <w:t>5.6 (1-22.5)</w:t>
            </w:r>
          </w:p>
          <w:p w14:paraId="21AED4D1" w14:textId="77777777" w:rsidR="00116B7B" w:rsidRDefault="00116B7B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31 (77.5%)</w:t>
            </w:r>
          </w:p>
          <w:p w14:paraId="2E9BCA9B" w14:textId="77777777" w:rsidR="00CD065C" w:rsidRDefault="00CD065C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8 (20%)</w:t>
            </w:r>
          </w:p>
          <w:p w14:paraId="7A0B49C6" w14:textId="6A856065" w:rsidR="00CD065C" w:rsidRPr="00211D96" w:rsidRDefault="00CD065C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1 (2.5%)</w:t>
            </w:r>
          </w:p>
        </w:tc>
        <w:tc>
          <w:tcPr>
            <w:tcW w:w="2410" w:type="dxa"/>
          </w:tcPr>
          <w:p w14:paraId="5EDCEF90" w14:textId="77777777" w:rsidR="00F863C9" w:rsidRPr="00211D96" w:rsidRDefault="00F863C9" w:rsidP="003D6703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5793D055" w14:textId="77777777" w:rsidR="00777974" w:rsidRDefault="00211D96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 w:rsidRPr="00211D96">
              <w:rPr>
                <w:rFonts w:ascii="Times" w:hAnsi="Times" w:cs="Angsana New"/>
                <w:lang w:bidi="th-TH"/>
              </w:rPr>
              <w:t>8.7 (1.2-24.5)</w:t>
            </w:r>
          </w:p>
          <w:p w14:paraId="44CAB984" w14:textId="77777777" w:rsidR="00CD065C" w:rsidRDefault="00CD065C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6</w:t>
            </w:r>
            <w:r w:rsidR="00B85632">
              <w:rPr>
                <w:rFonts w:ascii="Times" w:hAnsi="Times" w:cs="Angsana New"/>
                <w:lang w:bidi="th-TH"/>
              </w:rPr>
              <w:t>3 (52.5%)</w:t>
            </w:r>
          </w:p>
          <w:p w14:paraId="34A8DEB3" w14:textId="77777777" w:rsidR="00B85632" w:rsidRDefault="00B85632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57 (47.5%)</w:t>
            </w:r>
          </w:p>
          <w:p w14:paraId="1E1A17BC" w14:textId="4D744B13" w:rsidR="00B85632" w:rsidRPr="00211D96" w:rsidRDefault="00B85632" w:rsidP="003D6703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0</w:t>
            </w:r>
          </w:p>
        </w:tc>
      </w:tr>
      <w:tr w:rsidR="00F863C9" w:rsidRPr="00F863C9" w14:paraId="1F61D033" w14:textId="77777777" w:rsidTr="00D905F2">
        <w:trPr>
          <w:trHeight w:val="491"/>
        </w:trPr>
        <w:tc>
          <w:tcPr>
            <w:tcW w:w="3397" w:type="dxa"/>
          </w:tcPr>
          <w:p w14:paraId="145CB0E3" w14:textId="77777777" w:rsidR="0029130B" w:rsidRPr="00163F53" w:rsidRDefault="0029130B" w:rsidP="00D905F2">
            <w:pPr>
              <w:pStyle w:val="NormalWeb"/>
              <w:spacing w:before="0" w:beforeAutospacing="0" w:after="0" w:afterAutospacing="0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eastAsia="Arial" w:hAnsi="Times" w:cs="Times New Roman"/>
                <w:color w:val="000000"/>
                <w:sz w:val="24"/>
                <w:szCs w:val="24"/>
                <w:lang w:val="en"/>
              </w:rPr>
              <w:t>Site of PVTT</w:t>
            </w: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</w:t>
            </w:r>
          </w:p>
          <w:p w14:paraId="42FAB7AD" w14:textId="77777777" w:rsidR="0029130B" w:rsidRPr="00163F53" w:rsidRDefault="0029130B" w:rsidP="00D905F2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  <w:cs/>
              </w:rPr>
            </w:pPr>
            <w:r w:rsidRPr="00163F53">
              <w:rPr>
                <w:rFonts w:ascii="Times" w:eastAsia="Arial" w:hAnsi="Times" w:cs="Times New Roman"/>
                <w:color w:val="000000"/>
                <w:sz w:val="24"/>
                <w:szCs w:val="24"/>
                <w:lang w:val="en"/>
              </w:rPr>
              <w:t>Main or bilateral portal vein</w:t>
            </w:r>
          </w:p>
          <w:p w14:paraId="27653F11" w14:textId="77777777" w:rsidR="0029130B" w:rsidRPr="00163F53" w:rsidRDefault="0029130B" w:rsidP="00D905F2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eastAsia="Arial" w:hAnsi="Times" w:cs="Times New Roman"/>
                <w:color w:val="000000"/>
                <w:sz w:val="24"/>
                <w:szCs w:val="24"/>
                <w:lang w:val="en"/>
              </w:rPr>
              <w:t>Unilateral portal vein</w:t>
            </w:r>
          </w:p>
          <w:p w14:paraId="3377EA84" w14:textId="77777777" w:rsidR="00F863C9" w:rsidRDefault="0029130B" w:rsidP="00D905F2">
            <w:pPr>
              <w:ind w:firstLine="455"/>
              <w:rPr>
                <w:rFonts w:ascii="Times" w:eastAsia="Arial" w:hAnsi="Times"/>
                <w:color w:val="000000"/>
                <w:lang w:val="en"/>
              </w:rPr>
            </w:pPr>
            <w:r w:rsidRPr="00163F53">
              <w:rPr>
                <w:rFonts w:ascii="Times" w:eastAsia="Arial" w:hAnsi="Times"/>
                <w:color w:val="000000"/>
                <w:lang w:val="en"/>
              </w:rPr>
              <w:t>Others</w:t>
            </w:r>
          </w:p>
          <w:p w14:paraId="19CB01A3" w14:textId="3132B7C2" w:rsidR="009243A3" w:rsidRPr="00F863C9" w:rsidRDefault="009243A3" w:rsidP="00D905F2">
            <w:pPr>
              <w:ind w:firstLine="455"/>
              <w:rPr>
                <w:rFonts w:ascii="Times" w:hAnsi="Times" w:cs="Angsana New"/>
                <w:b/>
                <w:bCs/>
                <w:lang w:bidi="th-TH"/>
              </w:rPr>
            </w:pPr>
            <w:r>
              <w:rPr>
                <w:rFonts w:ascii="Times" w:eastAsia="Arial" w:hAnsi="Times"/>
                <w:color w:val="000000"/>
                <w:lang w:val="en"/>
              </w:rPr>
              <w:t>Missing</w:t>
            </w:r>
          </w:p>
        </w:tc>
        <w:tc>
          <w:tcPr>
            <w:tcW w:w="2410" w:type="dxa"/>
            <w:vAlign w:val="center"/>
          </w:tcPr>
          <w:p w14:paraId="5F3C7348" w14:textId="77777777" w:rsidR="00F863C9" w:rsidRPr="00D905F2" w:rsidRDefault="00F863C9" w:rsidP="00D905F2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1CEF226E" w14:textId="4F9C9671" w:rsidR="0029130B" w:rsidRPr="00D905F2" w:rsidRDefault="003A18DB" w:rsidP="00D905F2">
            <w:pPr>
              <w:jc w:val="center"/>
              <w:rPr>
                <w:rFonts w:ascii="Times" w:hAnsi="Times" w:cs="Angsana New"/>
                <w:lang w:bidi="th-TH"/>
              </w:rPr>
            </w:pPr>
            <w:r w:rsidRPr="00D905F2">
              <w:rPr>
                <w:rFonts w:ascii="Times" w:hAnsi="Times" w:cs="Angsana New"/>
                <w:lang w:bidi="th-TH"/>
              </w:rPr>
              <w:t>24</w:t>
            </w:r>
            <w:r w:rsidR="00E06BBE" w:rsidRPr="00D905F2">
              <w:rPr>
                <w:rFonts w:ascii="Times" w:hAnsi="Times" w:cs="Angsana New"/>
                <w:lang w:bidi="th-TH"/>
              </w:rPr>
              <w:t xml:space="preserve"> (60%)</w:t>
            </w:r>
          </w:p>
          <w:p w14:paraId="4544592C" w14:textId="74E43FB7" w:rsidR="00E06BBE" w:rsidRPr="00D905F2" w:rsidRDefault="00E06BBE" w:rsidP="00D905F2">
            <w:pPr>
              <w:jc w:val="center"/>
              <w:rPr>
                <w:rFonts w:ascii="Times" w:hAnsi="Times" w:cs="Angsana New"/>
                <w:lang w:bidi="th-TH"/>
              </w:rPr>
            </w:pPr>
            <w:r w:rsidRPr="00D905F2">
              <w:rPr>
                <w:rFonts w:ascii="Times" w:hAnsi="Times" w:cs="Angsana New"/>
                <w:lang w:bidi="th-TH"/>
              </w:rPr>
              <w:t>11 (27.5%)</w:t>
            </w:r>
          </w:p>
          <w:p w14:paraId="736D414B" w14:textId="023499E4" w:rsidR="00E06BBE" w:rsidRPr="00D905F2" w:rsidRDefault="00D905F2" w:rsidP="00D905F2">
            <w:pPr>
              <w:jc w:val="center"/>
              <w:rPr>
                <w:rFonts w:ascii="Times" w:hAnsi="Times" w:cs="Angsana New"/>
                <w:lang w:bidi="th-TH"/>
              </w:rPr>
            </w:pPr>
            <w:r w:rsidRPr="00D905F2">
              <w:rPr>
                <w:rFonts w:ascii="Times" w:hAnsi="Times" w:cs="Angsana New"/>
                <w:lang w:bidi="th-TH"/>
              </w:rPr>
              <w:t>5 (12.5%)</w:t>
            </w:r>
          </w:p>
          <w:p w14:paraId="1C0A8C87" w14:textId="34D75240" w:rsidR="00E06BBE" w:rsidRPr="00D905F2" w:rsidRDefault="00D905F2" w:rsidP="00D905F2">
            <w:pPr>
              <w:jc w:val="center"/>
              <w:rPr>
                <w:rFonts w:ascii="Times" w:hAnsi="Times" w:cs="Angsana New"/>
                <w:lang w:bidi="th-TH"/>
              </w:rPr>
            </w:pPr>
            <w:r w:rsidRPr="00D905F2">
              <w:rPr>
                <w:rFonts w:ascii="Times" w:hAnsi="Times" w:cs="Angsana New"/>
                <w:lang w:bidi="th-TH"/>
              </w:rPr>
              <w:t>0</w:t>
            </w:r>
          </w:p>
        </w:tc>
        <w:tc>
          <w:tcPr>
            <w:tcW w:w="2410" w:type="dxa"/>
          </w:tcPr>
          <w:p w14:paraId="78A11C53" w14:textId="77777777" w:rsidR="00F863C9" w:rsidRPr="00700BDB" w:rsidRDefault="00F863C9" w:rsidP="0029130B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5AA15586" w14:textId="77777777" w:rsidR="00D905F2" w:rsidRPr="00700BDB" w:rsidRDefault="002A1765" w:rsidP="0029130B">
            <w:pPr>
              <w:jc w:val="center"/>
              <w:rPr>
                <w:rFonts w:ascii="Times" w:hAnsi="Times" w:cs="Angsana New"/>
                <w:lang w:bidi="th-TH"/>
              </w:rPr>
            </w:pPr>
            <w:r w:rsidRPr="00700BDB">
              <w:rPr>
                <w:rFonts w:ascii="Times" w:hAnsi="Times" w:cs="Angsana New"/>
                <w:lang w:bidi="th-TH"/>
              </w:rPr>
              <w:t>61 (50.8%)</w:t>
            </w:r>
          </w:p>
          <w:p w14:paraId="225177FC" w14:textId="77777777" w:rsidR="002A1765" w:rsidRPr="00700BDB" w:rsidRDefault="002A1765" w:rsidP="0029130B">
            <w:pPr>
              <w:jc w:val="center"/>
              <w:rPr>
                <w:rFonts w:ascii="Times" w:hAnsi="Times" w:cs="Angsana New"/>
                <w:lang w:bidi="th-TH"/>
              </w:rPr>
            </w:pPr>
            <w:r w:rsidRPr="00700BDB">
              <w:rPr>
                <w:rFonts w:ascii="Times" w:hAnsi="Times" w:cs="Angsana New"/>
                <w:lang w:bidi="th-TH"/>
              </w:rPr>
              <w:t>40 (33.3%)</w:t>
            </w:r>
          </w:p>
          <w:p w14:paraId="52CD5CE0" w14:textId="77777777" w:rsidR="002A1765" w:rsidRPr="00700BDB" w:rsidRDefault="002A1765" w:rsidP="0029130B">
            <w:pPr>
              <w:jc w:val="center"/>
              <w:rPr>
                <w:rFonts w:ascii="Times" w:hAnsi="Times" w:cs="Angsana New"/>
                <w:lang w:bidi="th-TH"/>
              </w:rPr>
            </w:pPr>
            <w:r w:rsidRPr="00700BDB">
              <w:rPr>
                <w:rFonts w:ascii="Times" w:hAnsi="Times" w:cs="Angsana New"/>
                <w:lang w:bidi="th-TH"/>
              </w:rPr>
              <w:t>15 (12.5%)</w:t>
            </w:r>
          </w:p>
          <w:p w14:paraId="5BBDE75D" w14:textId="45263061" w:rsidR="002A1765" w:rsidRPr="00F863C9" w:rsidRDefault="002A1765" w:rsidP="0029130B">
            <w:pPr>
              <w:jc w:val="center"/>
              <w:rPr>
                <w:rFonts w:ascii="Times" w:hAnsi="Times" w:cs="Angsana New"/>
                <w:b/>
                <w:bCs/>
                <w:lang w:bidi="th-TH"/>
              </w:rPr>
            </w:pPr>
            <w:r w:rsidRPr="00700BDB">
              <w:rPr>
                <w:rFonts w:ascii="Times" w:hAnsi="Times" w:cs="Angsana New"/>
                <w:lang w:bidi="th-TH"/>
              </w:rPr>
              <w:t>4 (3.3%)</w:t>
            </w:r>
          </w:p>
        </w:tc>
      </w:tr>
      <w:tr w:rsidR="00335CE8" w:rsidRPr="00F863C9" w14:paraId="3D0F4490" w14:textId="77777777" w:rsidTr="0067322D">
        <w:trPr>
          <w:trHeight w:val="491"/>
        </w:trPr>
        <w:tc>
          <w:tcPr>
            <w:tcW w:w="3397" w:type="dxa"/>
          </w:tcPr>
          <w:p w14:paraId="36E1A139" w14:textId="77777777" w:rsidR="0024489D" w:rsidRPr="00163F53" w:rsidRDefault="0024489D" w:rsidP="0024489D">
            <w:pPr>
              <w:pStyle w:val="NormalWeb"/>
              <w:spacing w:before="0" w:beforeAutospacing="0" w:after="0" w:afterAutospacing="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sz w:val="24"/>
                <w:szCs w:val="24"/>
              </w:rPr>
              <w:t xml:space="preserve">Radiation technique </w:t>
            </w:r>
          </w:p>
          <w:p w14:paraId="08F2E525" w14:textId="77777777" w:rsidR="0024489D" w:rsidRPr="00163F53" w:rsidRDefault="0024489D" w:rsidP="0024489D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b/>
                <w:bCs/>
                <w:sz w:val="24"/>
                <w:szCs w:val="24"/>
                <w:cs/>
              </w:rPr>
            </w:pPr>
            <w:r w:rsidRPr="00163F53">
              <w:rPr>
                <w:rFonts w:ascii="Times" w:hAnsi="Times" w:cs="Times New Roman"/>
                <w:sz w:val="24"/>
                <w:szCs w:val="24"/>
              </w:rPr>
              <w:t>3D-CRT</w:t>
            </w:r>
          </w:p>
          <w:p w14:paraId="694D8352" w14:textId="648BAAE5" w:rsidR="0024489D" w:rsidRPr="00163F53" w:rsidRDefault="0024489D" w:rsidP="0024489D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b/>
                <w:bCs/>
                <w:sz w:val="24"/>
                <w:szCs w:val="24"/>
                <w:cs/>
              </w:rPr>
            </w:pPr>
            <w:r w:rsidRPr="00163F53">
              <w:rPr>
                <w:rFonts w:ascii="Times" w:hAnsi="Times" w:cs="Times New Roman"/>
                <w:sz w:val="24"/>
                <w:szCs w:val="24"/>
              </w:rPr>
              <w:t>IMRT/VM</w:t>
            </w:r>
            <w:r w:rsidR="0067322D">
              <w:rPr>
                <w:rFonts w:ascii="Times" w:hAnsi="Times" w:cs="Times New Roman"/>
                <w:sz w:val="24"/>
                <w:szCs w:val="24"/>
              </w:rPr>
              <w:t>A</w:t>
            </w:r>
            <w:r w:rsidRPr="00163F53">
              <w:rPr>
                <w:rFonts w:ascii="Times" w:hAnsi="Times" w:cs="Times New Roman"/>
                <w:sz w:val="24"/>
                <w:szCs w:val="24"/>
              </w:rPr>
              <w:t>T</w:t>
            </w:r>
          </w:p>
          <w:p w14:paraId="1825B0A3" w14:textId="5DB3DA8C" w:rsidR="00335CE8" w:rsidRPr="00163F53" w:rsidRDefault="0024489D" w:rsidP="0024489D">
            <w:pPr>
              <w:pStyle w:val="NormalWeb"/>
              <w:spacing w:before="0" w:beforeAutospacing="0" w:after="0" w:afterAutospacing="0"/>
              <w:ind w:left="455"/>
              <w:rPr>
                <w:rFonts w:ascii="Times" w:eastAsia="Arial" w:hAnsi="Times" w:cs="Times New Roman"/>
                <w:color w:val="000000"/>
                <w:sz w:val="24"/>
                <w:szCs w:val="24"/>
                <w:lang w:val="en"/>
              </w:rPr>
            </w:pPr>
            <w:r w:rsidRPr="00163F53">
              <w:rPr>
                <w:rFonts w:ascii="Times" w:hAnsi="Times" w:cs="Times New Roman"/>
                <w:sz w:val="24"/>
                <w:szCs w:val="24"/>
              </w:rPr>
              <w:t>SBRT</w:t>
            </w:r>
          </w:p>
        </w:tc>
        <w:tc>
          <w:tcPr>
            <w:tcW w:w="2410" w:type="dxa"/>
            <w:shd w:val="clear" w:color="auto" w:fill="auto"/>
          </w:tcPr>
          <w:p w14:paraId="12EA783D" w14:textId="77777777" w:rsidR="00335CE8" w:rsidRPr="0067322D" w:rsidRDefault="00335CE8" w:rsidP="00020C0B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09ED2618" w14:textId="1EC61640" w:rsidR="00020C0B" w:rsidRPr="0067322D" w:rsidRDefault="00767C70" w:rsidP="00020C0B">
            <w:pPr>
              <w:jc w:val="center"/>
              <w:rPr>
                <w:rFonts w:ascii="Times" w:hAnsi="Times" w:cs="Angsana New"/>
                <w:lang w:bidi="th-TH"/>
              </w:rPr>
            </w:pPr>
            <w:r w:rsidRPr="0067322D">
              <w:rPr>
                <w:rFonts w:ascii="Times" w:hAnsi="Times" w:cs="Angsana New"/>
                <w:lang w:bidi="th-TH"/>
              </w:rPr>
              <w:t>31 (77.5%)</w:t>
            </w:r>
          </w:p>
          <w:p w14:paraId="2E7F347F" w14:textId="77777777" w:rsidR="00767C70" w:rsidRPr="0067322D" w:rsidRDefault="00767C70" w:rsidP="00020C0B">
            <w:pPr>
              <w:jc w:val="center"/>
              <w:rPr>
                <w:rFonts w:ascii="Times" w:hAnsi="Times" w:cs="Angsana New"/>
                <w:lang w:bidi="th-TH"/>
              </w:rPr>
            </w:pPr>
            <w:r w:rsidRPr="0067322D">
              <w:rPr>
                <w:rFonts w:ascii="Times" w:hAnsi="Times" w:cs="Angsana New"/>
                <w:lang w:bidi="th-TH"/>
              </w:rPr>
              <w:t>7 (17.5%)</w:t>
            </w:r>
          </w:p>
          <w:p w14:paraId="78F60E24" w14:textId="4A0F4718" w:rsidR="00767C70" w:rsidRPr="0067322D" w:rsidRDefault="00767C70" w:rsidP="00020C0B">
            <w:pPr>
              <w:jc w:val="center"/>
              <w:rPr>
                <w:rFonts w:ascii="Times" w:hAnsi="Times" w:cs="Angsana New"/>
                <w:lang w:bidi="th-TH"/>
              </w:rPr>
            </w:pPr>
            <w:r w:rsidRPr="0067322D">
              <w:rPr>
                <w:rFonts w:ascii="Times" w:hAnsi="Times" w:cs="Angsana New"/>
                <w:lang w:bidi="th-TH"/>
              </w:rPr>
              <w:t>2 (5%)</w:t>
            </w:r>
          </w:p>
        </w:tc>
        <w:tc>
          <w:tcPr>
            <w:tcW w:w="2410" w:type="dxa"/>
            <w:shd w:val="clear" w:color="auto" w:fill="auto"/>
          </w:tcPr>
          <w:p w14:paraId="45D09B60" w14:textId="77777777" w:rsidR="00335CE8" w:rsidRPr="0067322D" w:rsidRDefault="00335CE8" w:rsidP="0029130B">
            <w:pPr>
              <w:jc w:val="center"/>
              <w:rPr>
                <w:rFonts w:ascii="Times" w:hAnsi="Times" w:cs="Angsana New"/>
                <w:lang w:bidi="th-TH"/>
              </w:rPr>
            </w:pPr>
          </w:p>
          <w:p w14:paraId="3B061DAA" w14:textId="77777777" w:rsidR="00767C70" w:rsidRPr="0067322D" w:rsidRDefault="0067322D" w:rsidP="0029130B">
            <w:pPr>
              <w:jc w:val="center"/>
              <w:rPr>
                <w:rFonts w:ascii="Times" w:hAnsi="Times" w:cs="Angsana New"/>
                <w:lang w:bidi="th-TH"/>
              </w:rPr>
            </w:pPr>
            <w:r w:rsidRPr="0067322D">
              <w:rPr>
                <w:rFonts w:ascii="Times" w:hAnsi="Times" w:cs="Angsana New"/>
                <w:lang w:bidi="th-TH"/>
              </w:rPr>
              <w:t>9 (7.5%)</w:t>
            </w:r>
          </w:p>
          <w:p w14:paraId="747E291D" w14:textId="77777777" w:rsidR="0067322D" w:rsidRPr="0067322D" w:rsidRDefault="0067322D" w:rsidP="0029130B">
            <w:pPr>
              <w:jc w:val="center"/>
              <w:rPr>
                <w:rFonts w:ascii="Times" w:hAnsi="Times" w:cs="Angsana New"/>
                <w:lang w:bidi="th-TH"/>
              </w:rPr>
            </w:pPr>
            <w:r w:rsidRPr="0067322D">
              <w:rPr>
                <w:rFonts w:ascii="Times" w:hAnsi="Times" w:cs="Angsana New"/>
                <w:lang w:bidi="th-TH"/>
              </w:rPr>
              <w:t>93 (77.5%)</w:t>
            </w:r>
          </w:p>
          <w:p w14:paraId="12896C5F" w14:textId="42D72654" w:rsidR="0067322D" w:rsidRPr="0067322D" w:rsidRDefault="0067322D" w:rsidP="0029130B">
            <w:pPr>
              <w:jc w:val="center"/>
              <w:rPr>
                <w:rFonts w:ascii="Times" w:hAnsi="Times" w:cs="Angsana New"/>
                <w:lang w:bidi="th-TH"/>
              </w:rPr>
            </w:pPr>
            <w:r w:rsidRPr="0067322D">
              <w:rPr>
                <w:rFonts w:ascii="Times" w:hAnsi="Times" w:cs="Angsana New"/>
                <w:lang w:bidi="th-TH"/>
              </w:rPr>
              <w:t>18 (15%)</w:t>
            </w:r>
          </w:p>
        </w:tc>
      </w:tr>
      <w:tr w:rsidR="001D5357" w:rsidRPr="00F863C9" w14:paraId="2871B7DB" w14:textId="77777777" w:rsidTr="001D5357">
        <w:trPr>
          <w:trHeight w:val="491"/>
        </w:trPr>
        <w:tc>
          <w:tcPr>
            <w:tcW w:w="3397" w:type="dxa"/>
          </w:tcPr>
          <w:p w14:paraId="0CE6537D" w14:textId="77777777" w:rsidR="00895D35" w:rsidRPr="00163F53" w:rsidRDefault="00895D35" w:rsidP="00895D35">
            <w:pPr>
              <w:pStyle w:val="NormalWeb"/>
              <w:spacing w:before="0" w:beforeAutospacing="0" w:after="0" w:afterAutospacing="0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>BED (Gy</w:t>
            </w:r>
            <w:r w:rsidRPr="00521273">
              <w:rPr>
                <w:rFonts w:ascii="Times" w:hAnsi="Times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) </w:t>
            </w:r>
          </w:p>
          <w:p w14:paraId="7B1D9AFA" w14:textId="4F31ADF4" w:rsidR="00895D35" w:rsidRPr="00163F53" w:rsidRDefault="00895D35" w:rsidP="00895D35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Mean </w:t>
            </w:r>
          </w:p>
          <w:p w14:paraId="39CF6E58" w14:textId="77777777" w:rsidR="00895D35" w:rsidRPr="00163F53" w:rsidRDefault="00895D35" w:rsidP="00895D35">
            <w:pPr>
              <w:pStyle w:val="NormalWeb"/>
              <w:spacing w:before="0" w:beforeAutospacing="0" w:after="0" w:afterAutospacing="0"/>
              <w:ind w:left="454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>&lt; 56 Gy</w:t>
            </w:r>
            <w:r w:rsidRPr="00521273">
              <w:rPr>
                <w:rFonts w:ascii="Times" w:hAnsi="Times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  <w:p w14:paraId="2DCCDF4E" w14:textId="65C8F3D1" w:rsidR="001D5357" w:rsidRPr="00163F53" w:rsidRDefault="00895D35" w:rsidP="00895D35">
            <w:pPr>
              <w:pStyle w:val="NormalWeb"/>
              <w:spacing w:before="0" w:beforeAutospacing="0" w:after="0" w:afterAutospacing="0"/>
              <w:ind w:firstLine="455"/>
              <w:rPr>
                <w:rFonts w:ascii="Times" w:hAnsi="Times" w:cs="Times New Roman"/>
                <w:sz w:val="24"/>
                <w:szCs w:val="24"/>
              </w:rPr>
            </w:pPr>
            <w:r w:rsidRPr="00163F53">
              <w:rPr>
                <w:rFonts w:ascii="Times" w:hAnsi="Times" w:cs="Times New Roman"/>
                <w:sz w:val="24"/>
                <w:szCs w:val="24"/>
              </w:rPr>
              <w:sym w:font="Symbol" w:char="F0B3"/>
            </w:r>
            <w:r w:rsidRPr="00163F53">
              <w:rPr>
                <w:rFonts w:ascii="Times" w:hAnsi="Times" w:cs="Times New Roman"/>
                <w:color w:val="000000"/>
                <w:sz w:val="24"/>
                <w:szCs w:val="24"/>
              </w:rPr>
              <w:t xml:space="preserve"> 56 Gy</w:t>
            </w:r>
            <w:r w:rsidRPr="00521273">
              <w:rPr>
                <w:rFonts w:ascii="Times" w:hAnsi="Times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410" w:type="dxa"/>
            <w:shd w:val="clear" w:color="auto" w:fill="auto"/>
          </w:tcPr>
          <w:p w14:paraId="42B612C2" w14:textId="77777777" w:rsidR="001D5357" w:rsidRDefault="001D5357" w:rsidP="001D5357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</w:p>
          <w:p w14:paraId="6DD3B001" w14:textId="77777777" w:rsidR="00DE3D32" w:rsidRDefault="003A715C" w:rsidP="001D5357">
            <w:pPr>
              <w:jc w:val="center"/>
              <w:rPr>
                <w:rFonts w:ascii="Times" w:hAnsi="Times" w:cs="Angsana New"/>
                <w:lang w:bidi="th-TH"/>
              </w:rPr>
            </w:pPr>
            <w:r w:rsidRPr="003A715C">
              <w:rPr>
                <w:rFonts w:ascii="Times" w:hAnsi="Times" w:cs="Angsana New"/>
                <w:lang w:bidi="th-TH"/>
              </w:rPr>
              <w:t>51.6</w:t>
            </w:r>
          </w:p>
          <w:p w14:paraId="1E9EBF78" w14:textId="77777777" w:rsidR="00E97B98" w:rsidRDefault="00E97B98" w:rsidP="001D5357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22 (55%)</w:t>
            </w:r>
          </w:p>
          <w:p w14:paraId="279F7E57" w14:textId="4FA856F5" w:rsidR="00E97B98" w:rsidRPr="002D346C" w:rsidRDefault="00E97B98" w:rsidP="001D5357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18 (45%)</w:t>
            </w:r>
          </w:p>
        </w:tc>
        <w:tc>
          <w:tcPr>
            <w:tcW w:w="2410" w:type="dxa"/>
            <w:shd w:val="clear" w:color="auto" w:fill="auto"/>
          </w:tcPr>
          <w:p w14:paraId="56A7CA13" w14:textId="77777777" w:rsidR="001D5357" w:rsidRDefault="001D5357" w:rsidP="001D5357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</w:p>
          <w:p w14:paraId="0FB7B1A5" w14:textId="77777777" w:rsidR="00E97B98" w:rsidRDefault="00E97B98" w:rsidP="001D5357">
            <w:pPr>
              <w:jc w:val="center"/>
              <w:rPr>
                <w:rFonts w:ascii="Times" w:hAnsi="Times" w:cs="Angsana New"/>
                <w:lang w:bidi="th-TH"/>
              </w:rPr>
            </w:pPr>
            <w:r w:rsidRPr="00E97B98">
              <w:rPr>
                <w:rFonts w:ascii="Times" w:hAnsi="Times" w:cs="Angsana New"/>
                <w:lang w:bidi="th-TH"/>
              </w:rPr>
              <w:t>49.0</w:t>
            </w:r>
          </w:p>
          <w:p w14:paraId="26EB6C22" w14:textId="77777777" w:rsidR="00E97B98" w:rsidRDefault="00A56720" w:rsidP="001D5357">
            <w:pPr>
              <w:jc w:val="center"/>
              <w:rPr>
                <w:rFonts w:ascii="Times" w:hAnsi="Times" w:cs="Angsana New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91 (75.8%)</w:t>
            </w:r>
          </w:p>
          <w:p w14:paraId="2CBEA2A1" w14:textId="3DB8A01B" w:rsidR="00A56720" w:rsidRPr="002D346C" w:rsidRDefault="00A56720" w:rsidP="001D5357">
            <w:pPr>
              <w:jc w:val="center"/>
              <w:rPr>
                <w:rFonts w:ascii="Times" w:hAnsi="Times" w:cs="Angsana New"/>
                <w:highlight w:val="cyan"/>
                <w:lang w:bidi="th-TH"/>
              </w:rPr>
            </w:pPr>
            <w:r>
              <w:rPr>
                <w:rFonts w:ascii="Times" w:hAnsi="Times" w:cs="Angsana New"/>
                <w:lang w:bidi="th-TH"/>
              </w:rPr>
              <w:t>29 (24.2%)</w:t>
            </w:r>
          </w:p>
        </w:tc>
      </w:tr>
    </w:tbl>
    <w:p w14:paraId="3F3EDAE6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366CAD90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1BE46121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710F6B19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694DA081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1DEC70F5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6F4AF08B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3DF93AEB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09DCDF76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27089ACA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4468196A" w14:textId="29C07F2B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58DB6D1C" w14:textId="27C768F7" w:rsidR="00C73262" w:rsidRDefault="00C73262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2812941D" w14:textId="6BC8E1D7" w:rsidR="00BA5539" w:rsidRDefault="00BA5539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148CF5FC" w14:textId="7EC58834" w:rsidR="00BA5539" w:rsidRDefault="00BA5539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7B0733EA" w14:textId="5E5F901E" w:rsidR="00BA5539" w:rsidRDefault="00BA5539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1328AF56" w14:textId="1ADB20F4" w:rsidR="00BA5539" w:rsidRDefault="00BA5539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638BF8A5" w14:textId="77777777" w:rsidR="00BA5539" w:rsidRDefault="00BA5539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71694091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1E625A74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0BA6B562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4814B221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sectPr w:rsidR="00FF1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04E08" w14:textId="77777777" w:rsidR="00853FC9" w:rsidRDefault="00853FC9" w:rsidP="00294804">
      <w:r>
        <w:separator/>
      </w:r>
    </w:p>
  </w:endnote>
  <w:endnote w:type="continuationSeparator" w:id="0">
    <w:p w14:paraId="43138753" w14:textId="77777777" w:rsidR="00853FC9" w:rsidRDefault="00853FC9" w:rsidP="0029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67236" w14:textId="77777777" w:rsidR="00853FC9" w:rsidRDefault="00853FC9" w:rsidP="00294804">
      <w:r>
        <w:separator/>
      </w:r>
    </w:p>
  </w:footnote>
  <w:footnote w:type="continuationSeparator" w:id="0">
    <w:p w14:paraId="064E5145" w14:textId="77777777" w:rsidR="00853FC9" w:rsidRDefault="00853FC9" w:rsidP="0029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ctiveWritingStyle w:appName="MSWord" w:lang="tr-T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C5"/>
    <w:rsid w:val="00020C0B"/>
    <w:rsid w:val="0006398B"/>
    <w:rsid w:val="00064BDB"/>
    <w:rsid w:val="000873C9"/>
    <w:rsid w:val="00091D88"/>
    <w:rsid w:val="000A2639"/>
    <w:rsid w:val="000C1A75"/>
    <w:rsid w:val="000E296E"/>
    <w:rsid w:val="001128A5"/>
    <w:rsid w:val="00116B7B"/>
    <w:rsid w:val="00154921"/>
    <w:rsid w:val="001575DA"/>
    <w:rsid w:val="00190EA2"/>
    <w:rsid w:val="001C55A9"/>
    <w:rsid w:val="001D5357"/>
    <w:rsid w:val="001E42DC"/>
    <w:rsid w:val="00211D96"/>
    <w:rsid w:val="0021514F"/>
    <w:rsid w:val="00225057"/>
    <w:rsid w:val="0024489D"/>
    <w:rsid w:val="0029130B"/>
    <w:rsid w:val="00294804"/>
    <w:rsid w:val="002A1765"/>
    <w:rsid w:val="002D346C"/>
    <w:rsid w:val="002F7D0A"/>
    <w:rsid w:val="00304BC1"/>
    <w:rsid w:val="00335CE8"/>
    <w:rsid w:val="00347EC6"/>
    <w:rsid w:val="00380431"/>
    <w:rsid w:val="003A18DB"/>
    <w:rsid w:val="003A5B36"/>
    <w:rsid w:val="003A6D03"/>
    <w:rsid w:val="003A715C"/>
    <w:rsid w:val="003D6703"/>
    <w:rsid w:val="00415E58"/>
    <w:rsid w:val="00432551"/>
    <w:rsid w:val="004669A6"/>
    <w:rsid w:val="00496226"/>
    <w:rsid w:val="004A30C1"/>
    <w:rsid w:val="004B1334"/>
    <w:rsid w:val="004C2DDD"/>
    <w:rsid w:val="005446DD"/>
    <w:rsid w:val="00564243"/>
    <w:rsid w:val="005A237D"/>
    <w:rsid w:val="005A46BE"/>
    <w:rsid w:val="005B57C7"/>
    <w:rsid w:val="005D6B93"/>
    <w:rsid w:val="00644D25"/>
    <w:rsid w:val="00657FCE"/>
    <w:rsid w:val="0067322D"/>
    <w:rsid w:val="00695000"/>
    <w:rsid w:val="006A4184"/>
    <w:rsid w:val="006E59A9"/>
    <w:rsid w:val="00700BDB"/>
    <w:rsid w:val="00730E49"/>
    <w:rsid w:val="00767C70"/>
    <w:rsid w:val="00777974"/>
    <w:rsid w:val="007831CE"/>
    <w:rsid w:val="007919D7"/>
    <w:rsid w:val="007E48A2"/>
    <w:rsid w:val="007F2FB2"/>
    <w:rsid w:val="00810DC5"/>
    <w:rsid w:val="008448F7"/>
    <w:rsid w:val="008511BE"/>
    <w:rsid w:val="00853FC9"/>
    <w:rsid w:val="00854A07"/>
    <w:rsid w:val="008669DD"/>
    <w:rsid w:val="00895D35"/>
    <w:rsid w:val="008966A9"/>
    <w:rsid w:val="008B6A9E"/>
    <w:rsid w:val="008C0961"/>
    <w:rsid w:val="008F015C"/>
    <w:rsid w:val="009243A3"/>
    <w:rsid w:val="00932096"/>
    <w:rsid w:val="0093411C"/>
    <w:rsid w:val="00942C05"/>
    <w:rsid w:val="0095155A"/>
    <w:rsid w:val="00963C22"/>
    <w:rsid w:val="009A5C5A"/>
    <w:rsid w:val="009D15DD"/>
    <w:rsid w:val="00A4451F"/>
    <w:rsid w:val="00A56720"/>
    <w:rsid w:val="00A96087"/>
    <w:rsid w:val="00AC01D5"/>
    <w:rsid w:val="00AE5CA6"/>
    <w:rsid w:val="00B2036A"/>
    <w:rsid w:val="00B36EE1"/>
    <w:rsid w:val="00B52AA2"/>
    <w:rsid w:val="00B570BF"/>
    <w:rsid w:val="00B667F0"/>
    <w:rsid w:val="00B73386"/>
    <w:rsid w:val="00B76FD9"/>
    <w:rsid w:val="00B774CD"/>
    <w:rsid w:val="00B85632"/>
    <w:rsid w:val="00B86400"/>
    <w:rsid w:val="00BA43C6"/>
    <w:rsid w:val="00BA5539"/>
    <w:rsid w:val="00BE14BF"/>
    <w:rsid w:val="00C27A10"/>
    <w:rsid w:val="00C5108C"/>
    <w:rsid w:val="00C73262"/>
    <w:rsid w:val="00C81AE8"/>
    <w:rsid w:val="00C93E14"/>
    <w:rsid w:val="00C97D67"/>
    <w:rsid w:val="00CD065C"/>
    <w:rsid w:val="00D5469C"/>
    <w:rsid w:val="00D905F2"/>
    <w:rsid w:val="00D951D7"/>
    <w:rsid w:val="00DA2DDF"/>
    <w:rsid w:val="00DA6927"/>
    <w:rsid w:val="00DB2491"/>
    <w:rsid w:val="00DE1BDB"/>
    <w:rsid w:val="00DE3D32"/>
    <w:rsid w:val="00E06BBE"/>
    <w:rsid w:val="00E074A3"/>
    <w:rsid w:val="00E97B98"/>
    <w:rsid w:val="00EE0E59"/>
    <w:rsid w:val="00F1065A"/>
    <w:rsid w:val="00F609AB"/>
    <w:rsid w:val="00F863C9"/>
    <w:rsid w:val="00FA1FE3"/>
    <w:rsid w:val="00FB421C"/>
    <w:rsid w:val="00FF1AEA"/>
    <w:rsid w:val="00FF1BE4"/>
    <w:rsid w:val="00F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14A4"/>
  <w15:chartTrackingRefBased/>
  <w15:docId w15:val="{43871027-252B-4F4A-A81E-9AC8E4AA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0DC5"/>
    <w:pPr>
      <w:spacing w:after="0" w:line="240" w:lineRule="auto"/>
    </w:pPr>
    <w:rPr>
      <w:sz w:val="24"/>
      <w:szCs w:val="24"/>
      <w:lang w:val="tr-T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A1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130B"/>
    <w:pPr>
      <w:spacing w:before="100" w:beforeAutospacing="1" w:after="100" w:afterAutospacing="1"/>
    </w:pPr>
    <w:rPr>
      <w:rFonts w:ascii="Angsana New" w:hAnsi="Angsana New" w:cs="Angsana New"/>
      <w:sz w:val="28"/>
      <w:szCs w:val="30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paragraph" w:styleId="Footer">
    <w:name w:val="footer"/>
    <w:basedOn w:val="Normal"/>
    <w:link w:val="Foot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7640C-9FB1-2742-ABDB-AC09D6320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kiet khorprasert</dc:creator>
  <cp:keywords/>
  <dc:description/>
  <cp:lastModifiedBy>Napapat Amornwichet</cp:lastModifiedBy>
  <cp:revision>2</cp:revision>
  <dcterms:created xsi:type="dcterms:W3CDTF">2021-09-14T04:45:00Z</dcterms:created>
  <dcterms:modified xsi:type="dcterms:W3CDTF">2021-09-14T04:45:00Z</dcterms:modified>
</cp:coreProperties>
</file>